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C6DB41">
      <w:pPr>
        <w:widowControl/>
        <w:spacing w:line="480" w:lineRule="auto"/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>.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282828"/>
          <w:spacing w:val="0"/>
          <w:sz w:val="18"/>
          <w:szCs w:val="18"/>
          <w:shd w:val="clear" w:fill="FFFFFF"/>
        </w:rPr>
        <w:t>Nucleotide and amino acid sequence and identity analyses o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82828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he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GETV </w:t>
      </w:r>
      <w:r>
        <w:rPr>
          <w:rFonts w:hint="default" w:ascii="Times New Roman" w:hAnsi="Times New Roman" w:cs="Times New Roman"/>
          <w:sz w:val="18"/>
          <w:szCs w:val="18"/>
        </w:rPr>
        <w:t>isolates and reference strains</w:t>
      </w:r>
    </w:p>
    <w:tbl>
      <w:tblPr>
        <w:tblStyle w:val="2"/>
        <w:tblpPr w:leftFromText="180" w:rightFromText="180" w:vertAnchor="page" w:horzAnchor="page" w:tblpX="1789" w:tblpY="293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996"/>
        <w:gridCol w:w="996"/>
        <w:gridCol w:w="1256"/>
        <w:gridCol w:w="996"/>
        <w:gridCol w:w="996"/>
        <w:gridCol w:w="1256"/>
      </w:tblGrid>
      <w:tr w14:paraId="2E0AA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FFE49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Comparison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90291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Nucleotid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C4F3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  <w:t>Amino acid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 w:eastAsia="zh-CN"/>
              </w:rPr>
              <w:t xml:space="preserve"> (%)</w:t>
            </w:r>
          </w:p>
        </w:tc>
      </w:tr>
      <w:tr w14:paraId="4480F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4C8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6F3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  <w:t>ORF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DF0B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  <w:t>ORF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9FE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  <w:t>Complete geno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D323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  <w:t>ORF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81E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  <w:t>ORF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F014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sz w:val="18"/>
                <w:szCs w:val="18"/>
                <w:lang w:val="en-US" w:eastAsia="zh-CN"/>
              </w:rPr>
              <w:t>Complete genome</w:t>
            </w:r>
          </w:p>
        </w:tc>
      </w:tr>
      <w:tr w14:paraId="3CF25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918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Comp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>iso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 xml:space="preserve"> amo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  <w:t>isola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7BA2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4-100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677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4-100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5D62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4-100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92F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9.1-100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1100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9.5-100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0D06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9.3-100.0</w:t>
            </w:r>
          </w:p>
        </w:tc>
      </w:tr>
      <w:tr w14:paraId="61AC5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5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22222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Compared with 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other GETV GIII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  <w:t>strai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3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6.8-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9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.9-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68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.9-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B3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1-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4D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6-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C4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7-100.0</w:t>
            </w:r>
          </w:p>
        </w:tc>
      </w:tr>
      <w:tr w14:paraId="264DE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6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ompared with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GETV GIV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tra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0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.7-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4A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.1-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2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.6-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20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1-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E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-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D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3-99.5</w:t>
            </w:r>
          </w:p>
        </w:tc>
      </w:tr>
      <w:tr w14:paraId="4AE50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B0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ared wi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GETV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I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stra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09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7.0-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9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6.5-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6F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.9-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F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6-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6D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8-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CE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9-99.1</w:t>
            </w:r>
          </w:p>
        </w:tc>
      </w:tr>
      <w:tr w14:paraId="15A91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452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ared wit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GETV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strai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E00A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4.8-95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8E525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4.5-94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9A60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4.8-9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4EDB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.1-9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5D25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-9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F8D0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5-98.8</w:t>
            </w:r>
          </w:p>
        </w:tc>
      </w:tr>
    </w:tbl>
    <w:p w14:paraId="71B27337"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 w14:paraId="5928ACC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2409E6"/>
    <w:rsid w:val="2124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8:55:00Z</dcterms:created>
  <dc:creator>不驰于空想</dc:creator>
  <cp:lastModifiedBy>不驰于空想</cp:lastModifiedBy>
  <dcterms:modified xsi:type="dcterms:W3CDTF">2025-01-02T08:5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7795CD2B6CA43F5AE09B9C1B477F605_11</vt:lpwstr>
  </property>
</Properties>
</file>